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F99C2" w14:textId="77777777" w:rsidR="0022753E" w:rsidRDefault="00F853D7" w:rsidP="0022753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t>Supporting Information</w:t>
      </w:r>
      <w:r w:rsidR="00EC1233" w:rsidRPr="00EC1233">
        <w:rPr>
          <w:rFonts w:ascii="Times New Roman" w:hAnsi="Times New Roman" w:cs="Times New Roman"/>
          <w:b/>
          <w:bCs/>
        </w:rPr>
        <w:t xml:space="preserve"> </w:t>
      </w:r>
    </w:p>
    <w:p w14:paraId="7D6C440F" w14:textId="77777777" w:rsidR="003C0562" w:rsidRPr="0009107E" w:rsidRDefault="003C0562" w:rsidP="003C0562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t xml:space="preserve">S5 </w:t>
      </w:r>
      <w:r w:rsidRPr="0009107E">
        <w:rPr>
          <w:rFonts w:ascii="Times New Roman" w:hAnsi="Times New Roman" w:cs="Times New Roman"/>
          <w:b/>
          <w:bCs/>
        </w:rPr>
        <w:t>Table.</w:t>
      </w:r>
      <w:r w:rsidRPr="0009107E">
        <w:rPr>
          <w:rFonts w:ascii="Times New Roman" w:hAnsi="Times New Roman" w:cs="Times New Roman"/>
        </w:rPr>
        <w:t xml:space="preserve"> BLAST results for </w:t>
      </w:r>
      <w:r w:rsidRPr="0009107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RINITY_DN95792_c0_g1_i7.p1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th </w:t>
      </w:r>
      <w:r>
        <w:rPr>
          <w:rFonts w:ascii="Times New Roman" w:hAnsi="Times New Roman" w:cs="Times New Roman"/>
        </w:rPr>
        <w:t xml:space="preserve">ABCC2 </w:t>
      </w:r>
      <w:r w:rsidRPr="0009107E">
        <w:rPr>
          <w:rFonts w:ascii="Times New Roman" w:hAnsi="Times New Roman" w:cs="Times New Roman"/>
        </w:rPr>
        <w:t>orthologs.</w:t>
      </w:r>
    </w:p>
    <w:p w14:paraId="3D7BE664" w14:textId="77777777" w:rsidR="003C0562" w:rsidRPr="0009107E" w:rsidRDefault="003C0562" w:rsidP="003C0562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W w:w="9522" w:type="dxa"/>
        <w:tblInd w:w="108" w:type="dxa"/>
        <w:tblLook w:val="04A0" w:firstRow="1" w:lastRow="0" w:firstColumn="1" w:lastColumn="0" w:noHBand="0" w:noVBand="1"/>
      </w:tblPr>
      <w:tblGrid>
        <w:gridCol w:w="1341"/>
        <w:gridCol w:w="894"/>
        <w:gridCol w:w="1027"/>
        <w:gridCol w:w="694"/>
        <w:gridCol w:w="716"/>
        <w:gridCol w:w="4850"/>
      </w:tblGrid>
      <w:tr w:rsidR="003C0562" w:rsidRPr="00B76E29" w14:paraId="554173EB" w14:textId="77777777" w:rsidTr="001E0476">
        <w:trPr>
          <w:trHeight w:val="304"/>
        </w:trPr>
        <w:tc>
          <w:tcPr>
            <w:tcW w:w="13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2563B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2EF58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501F9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verage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982CE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BC80A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-Value</w:t>
            </w:r>
          </w:p>
        </w:tc>
        <w:tc>
          <w:tcPr>
            <w:tcW w:w="48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6121B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 Annotation</w:t>
            </w:r>
          </w:p>
        </w:tc>
      </w:tr>
      <w:tr w:rsidR="003C0562" w:rsidRPr="00B76E29" w14:paraId="294010A5" w14:textId="77777777" w:rsidTr="001E0476">
        <w:trPr>
          <w:trHeight w:val="304"/>
        </w:trPr>
        <w:tc>
          <w:tcPr>
            <w:tcW w:w="13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DD9B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19763605.2</w:t>
            </w:r>
          </w:p>
        </w:tc>
        <w:tc>
          <w:tcPr>
            <w:tcW w:w="8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57FB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4286</w:t>
            </w:r>
          </w:p>
        </w:tc>
        <w:tc>
          <w:tcPr>
            <w:tcW w:w="10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F567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7773</w:t>
            </w:r>
          </w:p>
        </w:tc>
        <w:tc>
          <w:tcPr>
            <w:tcW w:w="6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3341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54</w:t>
            </w:r>
          </w:p>
        </w:tc>
        <w:tc>
          <w:tcPr>
            <w:tcW w:w="7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F5B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9842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binding cassette subfamily C member 4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61DD8C1E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41C4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59733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BC0B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9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C28C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97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3274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4B74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8DA3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ltidrug resistance-associated protein 4-like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357BC12D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35F1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30715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0643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05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1C86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1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EE8A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DDE7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C27B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binding cassette sub-family C member 4-like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thonomus grandis grandis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4E4ABDAC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A2AD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969849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C40E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24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1491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2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E374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BED1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446D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ICTED: multidrug resistance-associated protein 4-like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4367F459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528B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H136827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56EA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1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4699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65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0B29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0AD8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F056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named protein product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Tenebrio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litor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4C10A0AB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E3C3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8135091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52C2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35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A8AD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24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EAA3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375E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0E47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binding cassette sub-family C member 4-like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7C82D050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A906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511828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0A0C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04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310C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6629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13B4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ADF2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binding cassette sub-family C member 4-like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2250B7AB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7E21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H136827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9593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11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D38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87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3EDC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5EE0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93A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named protein product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Tenebrio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litor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1A8C850E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ED8C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302144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BFD8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82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8CD9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67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3056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FC00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8503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bable multidrug resistance-associated protein lethal(2)03659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Leptinotarsa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cemlineat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28E15176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3012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969849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EF0A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66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3DEE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67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B17F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2D68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7E-23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A136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ICTED: multidrug resistance-associated protein 4-like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4451EEC3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E239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302144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940D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29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8D6A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57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FB6B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FE88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9E-2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65E5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bable multidrug resistance-associated protein lethal(2)03659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Leptinotarsa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cemlineat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50DC90D6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9040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30715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9FD2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68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1A73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94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7B7B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DF06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3E-19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ABA4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binding cassette sub-family C member 4-like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thonomus grandis grandis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33C5E1ED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4EEA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8135091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336F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31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0DA7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99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A1E6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D369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6E-18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61B3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binding cassette sub-family C member 4-like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14DA44D9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0907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H136827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39C5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16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0771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3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61D4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CB71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3E-18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AE8D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named protein product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Tenebrio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litor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638587C6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E26C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511828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F571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80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D056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48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3673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D75D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85E-18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A861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binding cassette sub-family C member 4-like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09F0F541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ACCB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XP_019763605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B6DF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61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5BA8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70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2348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6689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0E-16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6664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binding cassette subfamily C member 4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5A3303C5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79CE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59733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C0B5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472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B6BF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7031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2CE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C55F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4E-16</w:t>
            </w:r>
          </w:p>
        </w:tc>
        <w:tc>
          <w:tcPr>
            <w:tcW w:w="4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B3DD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ltidrug resistance-associated protein 4-like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3C0562" w:rsidRPr="00B76E29" w14:paraId="649303D5" w14:textId="77777777" w:rsidTr="001E0476">
        <w:trPr>
          <w:trHeight w:val="304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47847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H1368276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72237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501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8A3E0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179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380A5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B2397" w14:textId="77777777" w:rsidR="003C0562" w:rsidRPr="00E1185B" w:rsidRDefault="003C0562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0E-14</w:t>
            </w:r>
          </w:p>
        </w:tc>
        <w:tc>
          <w:tcPr>
            <w:tcW w:w="4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360B" w14:textId="77777777" w:rsidR="003C0562" w:rsidRPr="00E1185B" w:rsidRDefault="003C0562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named protein product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Tenebrio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litor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</w:tbl>
    <w:p w14:paraId="7706F949" w14:textId="77777777" w:rsidR="003C0562" w:rsidRPr="00E1185B" w:rsidRDefault="003C0562" w:rsidP="003C0562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61966FD6" w14:textId="77777777" w:rsidR="003C0562" w:rsidRPr="00E1185B" w:rsidRDefault="003C0562" w:rsidP="003C0562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7E24E348" w14:textId="27C130D4" w:rsidR="00EC1233" w:rsidRPr="00E1185B" w:rsidRDefault="00EC1233" w:rsidP="00EC1233">
      <w:pPr>
        <w:spacing w:line="480" w:lineRule="auto"/>
        <w:jc w:val="both"/>
        <w:rPr>
          <w:rFonts w:ascii="Times New Roman" w:eastAsiaTheme="minorHAnsi" w:hAnsi="Times New Roman" w:cs="Times New Roman"/>
        </w:rPr>
      </w:pPr>
    </w:p>
    <w:sectPr w:rsidR="00EC1233" w:rsidRPr="00E11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D7"/>
    <w:rsid w:val="0022753E"/>
    <w:rsid w:val="00344EA3"/>
    <w:rsid w:val="003C0562"/>
    <w:rsid w:val="00A249F3"/>
    <w:rsid w:val="00E31A88"/>
    <w:rsid w:val="00EC1233"/>
    <w:rsid w:val="00F8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87DB4"/>
  <w15:chartTrackingRefBased/>
  <w15:docId w15:val="{D7C9E88E-4FDE-504B-A610-51AFBCBD7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853D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s-E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BRAVO DE LA PARRA</dc:creator>
  <cp:keywords/>
  <dc:description/>
  <cp:lastModifiedBy>MARIA ALEJANDRA BRAVO DE LA PARRA</cp:lastModifiedBy>
  <cp:revision>2</cp:revision>
  <dcterms:created xsi:type="dcterms:W3CDTF">2023-09-05T07:01:00Z</dcterms:created>
  <dcterms:modified xsi:type="dcterms:W3CDTF">2023-09-05T07:01:00Z</dcterms:modified>
</cp:coreProperties>
</file>